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CEB646" w14:textId="1A4E29A9" w:rsidR="005E3188" w:rsidRDefault="00E83C36">
      <w:pPr>
        <w:rPr>
          <w:b/>
          <w:bCs/>
          <w:lang w:val="en-GB"/>
        </w:rPr>
      </w:pPr>
      <w:r w:rsidRPr="00A52D8C">
        <w:rPr>
          <w:b/>
          <w:bCs/>
          <w:lang w:val="en-GB"/>
        </w:rPr>
        <w:t xml:space="preserve">Supplementary </w:t>
      </w:r>
      <w:r w:rsidR="00A660A2" w:rsidRPr="00A52D8C">
        <w:rPr>
          <w:b/>
          <w:bCs/>
          <w:lang w:val="en-GB"/>
        </w:rPr>
        <w:t>T</w:t>
      </w:r>
      <w:r w:rsidRPr="00A52D8C">
        <w:rPr>
          <w:b/>
          <w:bCs/>
          <w:lang w:val="en-GB"/>
        </w:rPr>
        <w:t xml:space="preserve">able </w:t>
      </w:r>
      <w:r w:rsidR="006F3E1D" w:rsidRPr="00A52D8C">
        <w:rPr>
          <w:b/>
          <w:bCs/>
          <w:lang w:val="en-GB"/>
        </w:rPr>
        <w:t>4</w:t>
      </w:r>
      <w:r w:rsidRPr="00A52D8C">
        <w:rPr>
          <w:b/>
          <w:bCs/>
          <w:lang w:val="en-GB"/>
        </w:rPr>
        <w:t>.</w:t>
      </w:r>
      <w:r w:rsidR="00E97781" w:rsidRPr="00A52D8C">
        <w:rPr>
          <w:lang w:val="en-GB"/>
        </w:rPr>
        <w:t xml:space="preserve"> </w:t>
      </w:r>
      <w:r w:rsidR="00E97781" w:rsidRPr="00A52D8C">
        <w:rPr>
          <w:b/>
          <w:bCs/>
          <w:lang w:val="en-GB"/>
        </w:rPr>
        <w:t xml:space="preserve">Demographic and clinical characteristics of study participants included in </w:t>
      </w:r>
      <w:proofErr w:type="spellStart"/>
      <w:r w:rsidR="00E97781" w:rsidRPr="00A52D8C">
        <w:rPr>
          <w:b/>
          <w:bCs/>
          <w:lang w:val="en-GB"/>
        </w:rPr>
        <w:t>Nano</w:t>
      </w:r>
      <w:r w:rsidR="00BC77F7" w:rsidRPr="00A52D8C">
        <w:rPr>
          <w:b/>
          <w:bCs/>
          <w:lang w:val="en-GB"/>
        </w:rPr>
        <w:t>S</w:t>
      </w:r>
      <w:r w:rsidR="00E97781" w:rsidRPr="00A52D8C">
        <w:rPr>
          <w:b/>
          <w:bCs/>
          <w:lang w:val="en-GB"/>
        </w:rPr>
        <w:t>tring</w:t>
      </w:r>
      <w:proofErr w:type="spellEnd"/>
      <w:r w:rsidR="00E97781" w:rsidRPr="00A52D8C">
        <w:rPr>
          <w:b/>
          <w:bCs/>
          <w:lang w:val="en-GB"/>
        </w:rPr>
        <w:t xml:space="preserve"> </w:t>
      </w:r>
      <w:r w:rsidR="006E659F" w:rsidRPr="00A52D8C">
        <w:rPr>
          <w:b/>
          <w:bCs/>
          <w:lang w:val="en-GB"/>
        </w:rPr>
        <w:t xml:space="preserve">assay </w:t>
      </w:r>
      <w:r w:rsidR="00E97781" w:rsidRPr="00A52D8C">
        <w:rPr>
          <w:b/>
          <w:bCs/>
          <w:lang w:val="en-GB"/>
        </w:rPr>
        <w:t xml:space="preserve">and </w:t>
      </w:r>
      <w:r w:rsidR="006E659F" w:rsidRPr="00A52D8C">
        <w:rPr>
          <w:b/>
          <w:bCs/>
          <w:lang w:val="en-GB"/>
        </w:rPr>
        <w:t xml:space="preserve">miRNA </w:t>
      </w:r>
      <w:r w:rsidR="00E97781" w:rsidRPr="00A52D8C">
        <w:rPr>
          <w:b/>
          <w:bCs/>
          <w:lang w:val="en-GB"/>
        </w:rPr>
        <w:t>qPCR analysis respectively</w:t>
      </w:r>
    </w:p>
    <w:p w14:paraId="711D835C" w14:textId="0F78F7FF" w:rsidR="00E83C36" w:rsidRPr="005E3188" w:rsidRDefault="005E3188">
      <w:pPr>
        <w:rPr>
          <w:lang w:val="en-GB"/>
        </w:rPr>
      </w:pPr>
      <w:r w:rsidRPr="005E3188">
        <w:rPr>
          <w:noProof/>
        </w:rPr>
        <w:drawing>
          <wp:inline distT="0" distB="0" distL="0" distR="0" wp14:anchorId="722D33C7" wp14:editId="2774C328">
            <wp:extent cx="7448616" cy="5204460"/>
            <wp:effectExtent l="0" t="0" r="0" b="0"/>
            <wp:docPr id="115578489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8616" cy="520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83C36" w:rsidRPr="005E3188" w:rsidSect="00E83C36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292F94" w14:textId="77777777" w:rsidR="00CD257A" w:rsidRDefault="00CD257A" w:rsidP="00997F55">
      <w:pPr>
        <w:spacing w:after="0" w:line="240" w:lineRule="auto"/>
      </w:pPr>
      <w:r>
        <w:separator/>
      </w:r>
    </w:p>
  </w:endnote>
  <w:endnote w:type="continuationSeparator" w:id="0">
    <w:p w14:paraId="4CB477B7" w14:textId="77777777" w:rsidR="00CD257A" w:rsidRDefault="00CD257A" w:rsidP="00997F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2E42FA" w14:textId="77777777" w:rsidR="00CD257A" w:rsidRDefault="00CD257A" w:rsidP="00997F55">
      <w:pPr>
        <w:spacing w:after="0" w:line="240" w:lineRule="auto"/>
      </w:pPr>
      <w:r>
        <w:separator/>
      </w:r>
    </w:p>
  </w:footnote>
  <w:footnote w:type="continuationSeparator" w:id="0">
    <w:p w14:paraId="152A86C2" w14:textId="77777777" w:rsidR="00CD257A" w:rsidRDefault="00CD257A" w:rsidP="00997F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DB62E2" w14:textId="301D4662" w:rsidR="00997F55" w:rsidRDefault="00997F55">
    <w:pPr>
      <w:pStyle w:val="Sidhuvud"/>
    </w:pPr>
    <w:r>
      <w:t>Malmhäll et al_202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C36"/>
    <w:rsid w:val="0006390B"/>
    <w:rsid w:val="001216BF"/>
    <w:rsid w:val="00277681"/>
    <w:rsid w:val="00337021"/>
    <w:rsid w:val="00356D95"/>
    <w:rsid w:val="00356E6D"/>
    <w:rsid w:val="00361233"/>
    <w:rsid w:val="005C05A2"/>
    <w:rsid w:val="005D6A08"/>
    <w:rsid w:val="005E3188"/>
    <w:rsid w:val="006825E3"/>
    <w:rsid w:val="006A6B2E"/>
    <w:rsid w:val="006E659F"/>
    <w:rsid w:val="006F0FDE"/>
    <w:rsid w:val="006F1630"/>
    <w:rsid w:val="006F3E1D"/>
    <w:rsid w:val="006F6E61"/>
    <w:rsid w:val="00794BC5"/>
    <w:rsid w:val="008F61E3"/>
    <w:rsid w:val="00997F55"/>
    <w:rsid w:val="009E6885"/>
    <w:rsid w:val="00A52D8C"/>
    <w:rsid w:val="00A660A2"/>
    <w:rsid w:val="00AA2CF6"/>
    <w:rsid w:val="00AF036D"/>
    <w:rsid w:val="00BC77F7"/>
    <w:rsid w:val="00BE1784"/>
    <w:rsid w:val="00CB063D"/>
    <w:rsid w:val="00CD257A"/>
    <w:rsid w:val="00D1397C"/>
    <w:rsid w:val="00DB1A1F"/>
    <w:rsid w:val="00DD56A4"/>
    <w:rsid w:val="00E51552"/>
    <w:rsid w:val="00E83C36"/>
    <w:rsid w:val="00E97781"/>
    <w:rsid w:val="00F24280"/>
    <w:rsid w:val="00FC7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763A7D7"/>
  <w15:chartTrackingRefBased/>
  <w15:docId w15:val="{DF877DDC-C1EB-4C58-857F-E02B1BD37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E83C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83C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83C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83C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83C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83C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83C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83C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83C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83C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83C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83C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83C36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83C36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83C3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83C3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83C3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83C3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83C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83C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83C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83C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83C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83C3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83C36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E83C36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83C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83C36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83C36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997F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97F55"/>
  </w:style>
  <w:style w:type="paragraph" w:styleId="Sidfot">
    <w:name w:val="footer"/>
    <w:basedOn w:val="Normal"/>
    <w:link w:val="SidfotChar"/>
    <w:uiPriority w:val="99"/>
    <w:unhideWhenUsed/>
    <w:rsid w:val="00997F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97F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850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Malmhäll</dc:creator>
  <cp:keywords/>
  <dc:description/>
  <cp:lastModifiedBy>Carina Malmhäll</cp:lastModifiedBy>
  <cp:revision>2</cp:revision>
  <cp:lastPrinted>2024-12-12T14:43:00Z</cp:lastPrinted>
  <dcterms:created xsi:type="dcterms:W3CDTF">2024-12-17T12:22:00Z</dcterms:created>
  <dcterms:modified xsi:type="dcterms:W3CDTF">2024-12-17T12:22:00Z</dcterms:modified>
</cp:coreProperties>
</file>